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GO Functional annotation search level 2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count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genes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ary metabolic process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7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E-5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ular metabolic proces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E-4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romolecule metabolic process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E-4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ulation of metabolic proces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E-4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cromolecule organisation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E-4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ablishment of protein localisatio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synthetic process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3E-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 regulation of cellular proces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ganelle localisation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E-3</w:t>
            </w:r>
          </w:p>
        </w:tc>
      </w:tr>
      <w:tr>
        <w:trPr/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ular response to a stimulus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E-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GO FAT search</w:t>
      </w:r>
    </w:p>
    <w:p>
      <w:pPr>
        <w:pStyle w:val="Normal"/>
        <w:ind w:left="360" w:hanging="0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count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genes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ular protein localisation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E-4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ular macromolecule localisatio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ty acid metabolic process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E-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anscriptio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localisation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E-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racellular signalin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transport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E-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ablishment of protein localisatio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E-3</w:t>
            </w:r>
          </w:p>
        </w:tc>
      </w:tr>
      <w:tr>
        <w:trPr/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gative regulation of molecular function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E-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racellular protein transpor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E-3</w:t>
            </w:r>
          </w:p>
        </w:tc>
      </w:tr>
      <w:tr>
        <w:trPr/>
        <w:tc>
          <w:tcPr>
            <w:tcW w:w="21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ty acid biosynthetic process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E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8:02:00Z</dcterms:created>
  <dc:creator>pc support</dc:creator>
  <dc:description/>
  <cp:keywords/>
  <dc:language>en-US</dc:language>
  <cp:lastModifiedBy>pc support</cp:lastModifiedBy>
  <dcterms:modified xsi:type="dcterms:W3CDTF">2013-08-12T08:22:00Z</dcterms:modified>
  <cp:revision>1</cp:revision>
  <dc:subject/>
  <dc:title/>
</cp:coreProperties>
</file>